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5D079" w14:textId="67D6DFEA" w:rsidR="00E97244" w:rsidRDefault="5C9DBBE1" w:rsidP="5ED98B4D">
      <w:pPr>
        <w:jc w:val="center"/>
        <w:rPr>
          <w:rFonts w:ascii="Calibri" w:eastAsia="Calibri" w:hAnsi="Calibri" w:cs="Calibri"/>
          <w:color w:val="000000" w:themeColor="text1"/>
        </w:rPr>
      </w:pPr>
      <w:r w:rsidRPr="34A6FF1C">
        <w:rPr>
          <w:rFonts w:ascii="Calibri" w:eastAsia="Calibri" w:hAnsi="Calibri" w:cs="Calibri"/>
          <w:b/>
          <w:bCs/>
          <w:color w:val="000000" w:themeColor="text1"/>
        </w:rPr>
        <w:t>Core Functions</w:t>
      </w:r>
      <w:r w:rsidR="0045323D">
        <w:rPr>
          <w:rFonts w:ascii="Calibri" w:eastAsia="Calibri" w:hAnsi="Calibri" w:cs="Calibri"/>
          <w:b/>
          <w:bCs/>
          <w:color w:val="000000" w:themeColor="text1"/>
        </w:rPr>
        <w:t xml:space="preserve"> Cheat Sheet</w:t>
      </w:r>
      <w:r w:rsidRPr="34A6FF1C">
        <w:rPr>
          <w:rFonts w:ascii="Calibri" w:eastAsia="Calibri" w:hAnsi="Calibri" w:cs="Calibri"/>
          <w:b/>
          <w:bCs/>
          <w:color w:val="000000" w:themeColor="text1"/>
        </w:rPr>
        <w:t xml:space="preserve">: </w:t>
      </w:r>
      <w:r w:rsidR="0045323D">
        <w:rPr>
          <w:rFonts w:ascii="Calibri" w:eastAsia="Calibri" w:hAnsi="Calibri" w:cs="Calibri"/>
          <w:b/>
          <w:bCs/>
          <w:color w:val="000000" w:themeColor="text1"/>
        </w:rPr>
        <w:t>LIFT</w:t>
      </w:r>
    </w:p>
    <w:p w14:paraId="0F433653" w14:textId="6D04974D" w:rsidR="00E97244" w:rsidRDefault="5C9DBBE1" w:rsidP="34A6FF1C">
      <w:pPr>
        <w:rPr>
          <w:rFonts w:ascii="Calibri" w:eastAsia="Calibri" w:hAnsi="Calibri" w:cs="Calibri"/>
          <w:color w:val="000000" w:themeColor="text1"/>
        </w:rPr>
      </w:pPr>
      <w:r w:rsidRPr="34A6FF1C">
        <w:rPr>
          <w:rFonts w:ascii="Calibri" w:eastAsia="Calibri" w:hAnsi="Calibri" w:cs="Calibri"/>
          <w:b/>
          <w:bCs/>
          <w:color w:val="000000" w:themeColor="text1"/>
        </w:rPr>
        <w:t xml:space="preserve">What: </w:t>
      </w:r>
      <w:r w:rsidRPr="34A6FF1C">
        <w:rPr>
          <w:rFonts w:ascii="Calibri" w:eastAsia="Calibri" w:hAnsi="Calibri" w:cs="Calibri"/>
          <w:color w:val="000000" w:themeColor="text1"/>
        </w:rPr>
        <w:t>LIFT</w:t>
      </w:r>
    </w:p>
    <w:p w14:paraId="1AA5F3C2" w14:textId="4541A20A" w:rsidR="1DD5D0AA" w:rsidRDefault="1DD5D0AA" w:rsidP="34A6FF1C">
      <w:pPr>
        <w:pStyle w:val="ListParagraph"/>
        <w:numPr>
          <w:ilvl w:val="0"/>
          <w:numId w:val="3"/>
        </w:numPr>
        <w:rPr>
          <w:rFonts w:eastAsiaTheme="minorEastAsia"/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LIFT i</w:t>
      </w:r>
      <w:r w:rsidR="4DFFB7BA" w:rsidRPr="34A6FF1C">
        <w:rPr>
          <w:rFonts w:ascii="Calibri" w:eastAsia="Calibri" w:hAnsi="Calibri" w:cs="Calibri"/>
          <w:color w:val="000000" w:themeColor="text1"/>
        </w:rPr>
        <w:t xml:space="preserve">s a program that enlists trained Financial Navigators to assist cancer patients in relieving the financial burden </w:t>
      </w:r>
      <w:r w:rsidR="71D973C6" w:rsidRPr="34A6FF1C">
        <w:rPr>
          <w:rFonts w:ascii="Calibri" w:eastAsia="Calibri" w:hAnsi="Calibri" w:cs="Calibri"/>
          <w:color w:val="000000" w:themeColor="text1"/>
        </w:rPr>
        <w:t xml:space="preserve">of their care </w:t>
      </w:r>
      <w:r w:rsidR="668373EC" w:rsidRPr="34A6FF1C">
        <w:rPr>
          <w:rFonts w:ascii="Calibri" w:eastAsia="Calibri" w:hAnsi="Calibri" w:cs="Calibri"/>
          <w:color w:val="000000" w:themeColor="text1"/>
        </w:rPr>
        <w:t xml:space="preserve">by </w:t>
      </w:r>
      <w:r w:rsidR="71D973C6" w:rsidRPr="34A6FF1C">
        <w:rPr>
          <w:rFonts w:ascii="Calibri" w:eastAsia="Calibri" w:hAnsi="Calibri" w:cs="Calibri"/>
          <w:color w:val="000000" w:themeColor="text1"/>
        </w:rPr>
        <w:t xml:space="preserve">identifying and accessing resources to reduce cancer-related financial distress. To qualify for the program, </w:t>
      </w:r>
      <w:r w:rsidR="096A352D" w:rsidRPr="34A6FF1C">
        <w:rPr>
          <w:rFonts w:ascii="Calibri" w:eastAsia="Calibri" w:hAnsi="Calibri" w:cs="Calibri"/>
          <w:color w:val="000000" w:themeColor="text1"/>
        </w:rPr>
        <w:t xml:space="preserve">patients must be over the age of 18 with any type and stage of cancer and a confirmed cancer diagnosis within 5 years or be a patient living with advanced disease, </w:t>
      </w:r>
      <w:r w:rsidR="096A352D" w:rsidRPr="34A6FF1C">
        <w:t>score 22 or lower on the COST measure indicating high financial distress, and patients must be able to read and speak English.</w:t>
      </w:r>
    </w:p>
    <w:p w14:paraId="777592BB" w14:textId="02506D85" w:rsidR="00E97244" w:rsidRDefault="5C9DBBE1" w:rsidP="3C07E51E">
      <w:pPr>
        <w:rPr>
          <w:rFonts w:ascii="Calibri" w:eastAsia="Calibri" w:hAnsi="Calibri" w:cs="Calibri"/>
          <w:color w:val="000000" w:themeColor="text1"/>
        </w:rPr>
      </w:pPr>
      <w:r w:rsidRPr="34A6FF1C">
        <w:rPr>
          <w:rFonts w:ascii="Calibri" w:eastAsia="Calibri" w:hAnsi="Calibri" w:cs="Calibri"/>
          <w:b/>
          <w:bCs/>
          <w:color w:val="000000" w:themeColor="text1"/>
        </w:rPr>
        <w:t>Where:</w:t>
      </w:r>
      <w:r w:rsidRPr="34A6FF1C">
        <w:rPr>
          <w:rFonts w:ascii="Calibri" w:eastAsia="Calibri" w:hAnsi="Calibri" w:cs="Calibri"/>
          <w:color w:val="000000" w:themeColor="text1"/>
        </w:rPr>
        <w:t xml:space="preserve"> </w:t>
      </w:r>
    </w:p>
    <w:p w14:paraId="684850B3" w14:textId="2AE6EBCC" w:rsidR="00E97244" w:rsidRDefault="63510734" w:rsidP="26CDBEB7">
      <w:pPr>
        <w:pStyle w:val="ListParagraph"/>
        <w:numPr>
          <w:ilvl w:val="0"/>
          <w:numId w:val="6"/>
        </w:numPr>
        <w:rPr>
          <w:rFonts w:ascii="Calibri" w:eastAsia="Calibri" w:hAnsi="Calibri" w:cs="Calibri"/>
          <w:color w:val="000000" w:themeColor="text1"/>
        </w:rPr>
      </w:pPr>
      <w:r w:rsidRPr="26CDBEB7">
        <w:rPr>
          <w:rFonts w:ascii="Calibri" w:eastAsia="Calibri" w:hAnsi="Calibri" w:cs="Calibri"/>
          <w:color w:val="000000" w:themeColor="text1"/>
        </w:rPr>
        <w:t xml:space="preserve">Piloted at </w:t>
      </w:r>
      <w:r w:rsidR="5C9DBBE1" w:rsidRPr="26CDBEB7">
        <w:rPr>
          <w:rFonts w:ascii="Calibri" w:eastAsia="Calibri" w:hAnsi="Calibri" w:cs="Calibri"/>
          <w:color w:val="000000" w:themeColor="text1"/>
        </w:rPr>
        <w:t>UNC Chapel Hill</w:t>
      </w:r>
    </w:p>
    <w:p w14:paraId="7F433AED" w14:textId="3B12415B" w:rsidR="564A2379" w:rsidRDefault="564A2379" w:rsidP="26CDBEB7">
      <w:pPr>
        <w:pStyle w:val="ListParagraph"/>
        <w:numPr>
          <w:ilvl w:val="0"/>
          <w:numId w:val="6"/>
        </w:numPr>
        <w:rPr>
          <w:rFonts w:ascii="Calibri" w:eastAsia="Calibri" w:hAnsi="Calibri" w:cs="Calibri"/>
          <w:color w:val="000000" w:themeColor="text1"/>
        </w:rPr>
      </w:pPr>
      <w:r w:rsidRPr="26CDBEB7">
        <w:rPr>
          <w:rFonts w:ascii="Calibri" w:eastAsia="Calibri" w:hAnsi="Calibri" w:cs="Calibri"/>
          <w:color w:val="000000" w:themeColor="text1"/>
        </w:rPr>
        <w:t>Initial recruitment usually took place while a patient was already meeting with a social worker</w:t>
      </w:r>
    </w:p>
    <w:p w14:paraId="1019FC28" w14:textId="58E98594" w:rsidR="0792510D" w:rsidRDefault="564A2379" w:rsidP="26CDBEB7">
      <w:pPr>
        <w:pStyle w:val="ListParagraph"/>
        <w:numPr>
          <w:ilvl w:val="0"/>
          <w:numId w:val="6"/>
        </w:numPr>
        <w:rPr>
          <w:rFonts w:ascii="Calibri" w:eastAsia="Calibri" w:hAnsi="Calibri" w:cs="Calibri"/>
          <w:color w:val="000000" w:themeColor="text1"/>
        </w:rPr>
      </w:pPr>
      <w:r w:rsidRPr="26CDBEB7">
        <w:rPr>
          <w:rFonts w:ascii="Calibri" w:eastAsia="Calibri" w:hAnsi="Calibri" w:cs="Calibri"/>
          <w:color w:val="000000" w:themeColor="text1"/>
        </w:rPr>
        <w:t>Enrollment</w:t>
      </w:r>
      <w:r w:rsidR="4B098D17" w:rsidRPr="26CDBEB7">
        <w:rPr>
          <w:rFonts w:ascii="Calibri" w:eastAsia="Calibri" w:hAnsi="Calibri" w:cs="Calibri"/>
          <w:color w:val="000000" w:themeColor="text1"/>
        </w:rPr>
        <w:t xml:space="preserve"> and completion of the intake form</w:t>
      </w:r>
      <w:r w:rsidRPr="26CDBEB7">
        <w:rPr>
          <w:rFonts w:ascii="Calibri" w:eastAsia="Calibri" w:hAnsi="Calibri" w:cs="Calibri"/>
          <w:color w:val="000000" w:themeColor="text1"/>
        </w:rPr>
        <w:t xml:space="preserve"> </w:t>
      </w:r>
      <w:r w:rsidR="0792510D" w:rsidRPr="26CDBEB7">
        <w:rPr>
          <w:rFonts w:ascii="Calibri" w:eastAsia="Calibri" w:hAnsi="Calibri" w:cs="Calibri"/>
          <w:color w:val="000000" w:themeColor="text1"/>
        </w:rPr>
        <w:t>t</w:t>
      </w:r>
      <w:r w:rsidR="04827612" w:rsidRPr="26CDBEB7">
        <w:rPr>
          <w:rFonts w:ascii="Calibri" w:eastAsia="Calibri" w:hAnsi="Calibri" w:cs="Calibri"/>
          <w:color w:val="000000" w:themeColor="text1"/>
        </w:rPr>
        <w:t xml:space="preserve">ook </w:t>
      </w:r>
      <w:r w:rsidR="0792510D" w:rsidRPr="26CDBEB7">
        <w:rPr>
          <w:rFonts w:ascii="Calibri" w:eastAsia="Calibri" w:hAnsi="Calibri" w:cs="Calibri"/>
          <w:color w:val="000000" w:themeColor="text1"/>
        </w:rPr>
        <w:t xml:space="preserve">place </w:t>
      </w:r>
      <w:r w:rsidR="20C93AA7" w:rsidRPr="26CDBEB7">
        <w:rPr>
          <w:rFonts w:ascii="Calibri" w:eastAsia="Calibri" w:hAnsi="Calibri" w:cs="Calibri"/>
          <w:color w:val="000000" w:themeColor="text1"/>
        </w:rPr>
        <w:t>in person or over the phone, depending on their patient’s availability</w:t>
      </w:r>
      <w:r w:rsidR="132847E0" w:rsidRPr="26CDBEB7">
        <w:rPr>
          <w:rFonts w:ascii="Calibri" w:eastAsia="Calibri" w:hAnsi="Calibri" w:cs="Calibri"/>
          <w:color w:val="000000" w:themeColor="text1"/>
        </w:rPr>
        <w:t xml:space="preserve"> and needed documentation</w:t>
      </w:r>
    </w:p>
    <w:p w14:paraId="29EDB736" w14:textId="1DC0E726" w:rsidR="7590CC74" w:rsidRDefault="7590CC74" w:rsidP="26CDBEB7">
      <w:pPr>
        <w:pStyle w:val="ListParagraph"/>
        <w:numPr>
          <w:ilvl w:val="0"/>
          <w:numId w:val="6"/>
        </w:numPr>
        <w:rPr>
          <w:color w:val="000000" w:themeColor="text1"/>
        </w:rPr>
      </w:pPr>
      <w:r w:rsidRPr="26CDBEB7">
        <w:rPr>
          <w:rFonts w:ascii="Calibri" w:eastAsia="Calibri" w:hAnsi="Calibri" w:cs="Calibri"/>
          <w:color w:val="000000" w:themeColor="text1"/>
        </w:rPr>
        <w:t xml:space="preserve">In person recruitment took place at </w:t>
      </w:r>
      <w:r w:rsidR="71997EC0" w:rsidRPr="26CDBEB7">
        <w:rPr>
          <w:rFonts w:ascii="Calibri" w:eastAsia="Calibri" w:hAnsi="Calibri" w:cs="Calibri"/>
          <w:color w:val="000000" w:themeColor="text1"/>
        </w:rPr>
        <w:t xml:space="preserve">the hospital </w:t>
      </w:r>
    </w:p>
    <w:p w14:paraId="37847812" w14:textId="57DA94AE" w:rsidR="5C9DBBE1" w:rsidRDefault="5C9DBBE1" w:rsidP="26CDBEB7">
      <w:pPr>
        <w:rPr>
          <w:rFonts w:ascii="Calibri" w:eastAsia="Calibri" w:hAnsi="Calibri" w:cs="Calibri"/>
          <w:color w:val="000000" w:themeColor="text1"/>
        </w:rPr>
      </w:pPr>
      <w:r w:rsidRPr="26CDBEB7">
        <w:rPr>
          <w:rFonts w:ascii="Calibri" w:eastAsia="Calibri" w:hAnsi="Calibri" w:cs="Calibri"/>
          <w:b/>
          <w:bCs/>
          <w:color w:val="000000" w:themeColor="text1"/>
        </w:rPr>
        <w:t xml:space="preserve">When: </w:t>
      </w:r>
      <w:r w:rsidR="47592C50" w:rsidRPr="26CDBEB7">
        <w:rPr>
          <w:rFonts w:ascii="Calibri" w:eastAsia="Calibri" w:hAnsi="Calibri" w:cs="Calibri"/>
          <w:color w:val="000000" w:themeColor="text1"/>
        </w:rPr>
        <w:t xml:space="preserve">Recruitment took place </w:t>
      </w:r>
      <w:r w:rsidR="7B3F21A2" w:rsidRPr="26CDBEB7">
        <w:rPr>
          <w:rFonts w:ascii="Calibri" w:eastAsia="Calibri" w:hAnsi="Calibri" w:cs="Calibri"/>
          <w:color w:val="000000" w:themeColor="text1"/>
        </w:rPr>
        <w:t>when patients were present at the hospital and had a meeting with a social worker/financial navigator</w:t>
      </w:r>
      <w:r w:rsidR="663FFA88" w:rsidRPr="26CDBEB7">
        <w:rPr>
          <w:rFonts w:ascii="Calibri" w:eastAsia="Calibri" w:hAnsi="Calibri" w:cs="Calibri"/>
          <w:color w:val="000000" w:themeColor="text1"/>
        </w:rPr>
        <w:t xml:space="preserve">. Follow-ups occurred on a flexible bi-weekly basis either in person or by phone. </w:t>
      </w:r>
    </w:p>
    <w:p w14:paraId="3F0283AF" w14:textId="741C1988" w:rsidR="00E97244" w:rsidRDefault="5C9DBBE1" w:rsidP="34A6FF1C">
      <w:pPr>
        <w:rPr>
          <w:rFonts w:ascii="Calibri" w:eastAsia="Calibri" w:hAnsi="Calibri" w:cs="Calibri"/>
          <w:color w:val="000000" w:themeColor="text1"/>
        </w:rPr>
      </w:pPr>
      <w:r w:rsidRPr="34A6FF1C">
        <w:rPr>
          <w:rFonts w:ascii="Calibri" w:eastAsia="Calibri" w:hAnsi="Calibri" w:cs="Calibri"/>
          <w:b/>
          <w:bCs/>
          <w:color w:val="000000" w:themeColor="text1"/>
        </w:rPr>
        <w:t xml:space="preserve">Why: </w:t>
      </w:r>
    </w:p>
    <w:p w14:paraId="5553ED9C" w14:textId="21971C26" w:rsidR="00E97244" w:rsidRDefault="5C9DBBE1" w:rsidP="34A6FF1C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Financial toxicity (FT)</w:t>
      </w:r>
      <w:r w:rsidR="58D18572" w:rsidRPr="34A6FF1C">
        <w:rPr>
          <w:rFonts w:ascii="Calibri" w:eastAsia="Calibri" w:hAnsi="Calibri" w:cs="Calibri"/>
          <w:color w:val="000000" w:themeColor="text1"/>
        </w:rPr>
        <w:t xml:space="preserve">: </w:t>
      </w:r>
      <w:r w:rsidRPr="34A6FF1C">
        <w:rPr>
          <w:rFonts w:ascii="Calibri" w:eastAsia="Calibri" w:hAnsi="Calibri" w:cs="Calibri"/>
          <w:color w:val="000000" w:themeColor="text1"/>
        </w:rPr>
        <w:t>the financial burden that healthcare places on patients and their families</w:t>
      </w:r>
    </w:p>
    <w:p w14:paraId="43F0CA03" w14:textId="6DAA660A" w:rsidR="00E97244" w:rsidRDefault="7C2FA682" w:rsidP="34A6FF1C">
      <w:pPr>
        <w:pStyle w:val="ListParagraph"/>
        <w:numPr>
          <w:ilvl w:val="0"/>
          <w:numId w:val="2"/>
        </w:numPr>
        <w:rPr>
          <w:rFonts w:eastAsiaTheme="minorEastAsia"/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FT</w:t>
      </w:r>
      <w:r w:rsidR="5C9DBBE1" w:rsidRPr="34A6FF1C">
        <w:rPr>
          <w:rFonts w:ascii="Calibri" w:eastAsia="Calibri" w:hAnsi="Calibri" w:cs="Calibri"/>
          <w:color w:val="000000" w:themeColor="text1"/>
        </w:rPr>
        <w:t xml:space="preserve"> is a major hardship for cancer patients</w:t>
      </w:r>
    </w:p>
    <w:p w14:paraId="1421D594" w14:textId="706CBDC5" w:rsidR="00E97244" w:rsidRDefault="6ED3A723" w:rsidP="34A6FF1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O</w:t>
      </w:r>
      <w:r w:rsidR="5C9DBBE1" w:rsidRPr="34A6FF1C">
        <w:rPr>
          <w:rFonts w:ascii="Calibri" w:eastAsia="Calibri" w:hAnsi="Calibri" w:cs="Calibri"/>
          <w:color w:val="000000" w:themeColor="text1"/>
        </w:rPr>
        <w:t>ut-of-pocket direct medical costs (e.g., copayments, coinsurance, over-the-counter and prescription drug costs, medical supplies) a</w:t>
      </w:r>
      <w:r w:rsidR="005471E8" w:rsidRPr="34A6FF1C">
        <w:rPr>
          <w:rFonts w:ascii="Calibri" w:eastAsia="Calibri" w:hAnsi="Calibri" w:cs="Calibri"/>
          <w:color w:val="000000" w:themeColor="text1"/>
        </w:rPr>
        <w:t>nd</w:t>
      </w:r>
      <w:r w:rsidR="5C9DBBE1" w:rsidRPr="34A6FF1C">
        <w:rPr>
          <w:rFonts w:ascii="Calibri" w:eastAsia="Calibri" w:hAnsi="Calibri" w:cs="Calibri"/>
          <w:color w:val="000000" w:themeColor="text1"/>
        </w:rPr>
        <w:t xml:space="preserve"> out-of-pocket indirect and non-medical costs</w:t>
      </w:r>
      <w:r w:rsidR="313389F7" w:rsidRPr="34A6FF1C">
        <w:rPr>
          <w:rFonts w:ascii="Calibri" w:eastAsia="Calibri" w:hAnsi="Calibri" w:cs="Calibri"/>
          <w:color w:val="000000" w:themeColor="text1"/>
        </w:rPr>
        <w:t xml:space="preserve"> </w:t>
      </w:r>
      <w:r w:rsidR="5C9DBBE1" w:rsidRPr="34A6FF1C">
        <w:rPr>
          <w:rFonts w:ascii="Calibri" w:eastAsia="Calibri" w:hAnsi="Calibri" w:cs="Calibri"/>
          <w:color w:val="000000" w:themeColor="text1"/>
        </w:rPr>
        <w:t>(e.g., transportation, lost wages, caregiving expenses)</w:t>
      </w:r>
      <w:r w:rsidR="081AB90D" w:rsidRPr="34A6FF1C">
        <w:rPr>
          <w:rFonts w:ascii="Calibri" w:eastAsia="Calibri" w:hAnsi="Calibri" w:cs="Calibri"/>
          <w:color w:val="000000" w:themeColor="text1"/>
        </w:rPr>
        <w:t xml:space="preserve"> increase the burden</w:t>
      </w:r>
    </w:p>
    <w:p w14:paraId="1750FD21" w14:textId="525DE00A" w:rsidR="00E97244" w:rsidRDefault="5C9DBBE1" w:rsidP="34A6FF1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 xml:space="preserve">One in three Americans experience significant financial burden as a result of medical care. </w:t>
      </w:r>
    </w:p>
    <w:p w14:paraId="0ED2A73D" w14:textId="584B941A" w:rsidR="00E97244" w:rsidRDefault="2CDC314B" w:rsidP="34A6FF1C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H</w:t>
      </w:r>
      <w:r w:rsidR="5C9DBBE1" w:rsidRPr="34A6FF1C">
        <w:rPr>
          <w:rFonts w:ascii="Calibri" w:eastAsia="Calibri" w:hAnsi="Calibri" w:cs="Calibri"/>
          <w:color w:val="000000" w:themeColor="text1"/>
        </w:rPr>
        <w:t xml:space="preserve">igh out-of-pocket healthcare costs is greater for cancer patients than for patients with other chronic illnesses </w:t>
      </w:r>
    </w:p>
    <w:p w14:paraId="15F6FC6E" w14:textId="391ECD54" w:rsidR="00E97244" w:rsidRDefault="77BB5946" w:rsidP="34A6FF1C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D</w:t>
      </w:r>
      <w:r w:rsidR="5C9DBBE1" w:rsidRPr="34A6FF1C">
        <w:rPr>
          <w:rFonts w:ascii="Calibri" w:eastAsia="Calibri" w:hAnsi="Calibri" w:cs="Calibri"/>
          <w:color w:val="000000" w:themeColor="text1"/>
        </w:rPr>
        <w:t xml:space="preserve">isproportionately burdensome in rural communities  </w:t>
      </w:r>
    </w:p>
    <w:p w14:paraId="5B57E756" w14:textId="7F03F65F" w:rsidR="00E97244" w:rsidRDefault="08F43C25" w:rsidP="34A6FF1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H</w:t>
      </w:r>
      <w:r w:rsidR="5C9DBBE1" w:rsidRPr="34A6FF1C">
        <w:rPr>
          <w:rFonts w:ascii="Calibri" w:eastAsia="Calibri" w:hAnsi="Calibri" w:cs="Calibri"/>
          <w:color w:val="000000" w:themeColor="text1"/>
        </w:rPr>
        <w:t xml:space="preserve">ealth insurance does not fully protect against financial hardship associated with cancer. </w:t>
      </w:r>
    </w:p>
    <w:p w14:paraId="66B30B8F" w14:textId="67BBD880" w:rsidR="00E97244" w:rsidRDefault="5C9DBBE1" w:rsidP="34A6FF1C">
      <w:pPr>
        <w:pStyle w:val="ListParagraph"/>
        <w:numPr>
          <w:ilvl w:val="1"/>
          <w:numId w:val="2"/>
        </w:numPr>
        <w:rPr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 xml:space="preserve"> F</w:t>
      </w:r>
      <w:r w:rsidR="43E79BD4" w:rsidRPr="34A6FF1C">
        <w:rPr>
          <w:rFonts w:ascii="Calibri" w:eastAsia="Calibri" w:hAnsi="Calibri" w:cs="Calibri"/>
          <w:color w:val="000000" w:themeColor="text1"/>
        </w:rPr>
        <w:t xml:space="preserve">inancial </w:t>
      </w:r>
      <w:r w:rsidRPr="34A6FF1C">
        <w:rPr>
          <w:rFonts w:ascii="Calibri" w:eastAsia="Calibri" w:hAnsi="Calibri" w:cs="Calibri"/>
          <w:color w:val="000000" w:themeColor="text1"/>
        </w:rPr>
        <w:t>N</w:t>
      </w:r>
      <w:r w:rsidR="79733F31" w:rsidRPr="34A6FF1C">
        <w:rPr>
          <w:rFonts w:ascii="Calibri" w:eastAsia="Calibri" w:hAnsi="Calibri" w:cs="Calibri"/>
          <w:color w:val="000000" w:themeColor="text1"/>
        </w:rPr>
        <w:t xml:space="preserve">avigation </w:t>
      </w:r>
      <w:r w:rsidRPr="34A6FF1C">
        <w:rPr>
          <w:rFonts w:ascii="Calibri" w:eastAsia="Calibri" w:hAnsi="Calibri" w:cs="Calibri"/>
          <w:color w:val="000000" w:themeColor="text1"/>
        </w:rPr>
        <w:t xml:space="preserve">is needed to assist patients and caregivers with identifying and accessing resources to reduce cancer-related financial distress. </w:t>
      </w:r>
    </w:p>
    <w:p w14:paraId="2200DD72" w14:textId="2DF761D3" w:rsidR="00E97244" w:rsidRDefault="6846AEBD" w:rsidP="34A6FF1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 xml:space="preserve">There is need to </w:t>
      </w:r>
      <w:r w:rsidR="5C9DBBE1" w:rsidRPr="34A6FF1C">
        <w:rPr>
          <w:rFonts w:ascii="Calibri" w:eastAsia="Calibri" w:hAnsi="Calibri" w:cs="Calibri"/>
          <w:color w:val="000000" w:themeColor="text1"/>
        </w:rPr>
        <w:t>enlist</w:t>
      </w:r>
      <w:r w:rsidR="066A7CCC" w:rsidRPr="34A6FF1C">
        <w:rPr>
          <w:rFonts w:ascii="Calibri" w:eastAsia="Calibri" w:hAnsi="Calibri" w:cs="Calibri"/>
          <w:color w:val="000000" w:themeColor="text1"/>
        </w:rPr>
        <w:t xml:space="preserve"> </w:t>
      </w:r>
      <w:r w:rsidR="5C9DBBE1" w:rsidRPr="34A6FF1C">
        <w:rPr>
          <w:rFonts w:ascii="Calibri" w:eastAsia="Calibri" w:hAnsi="Calibri" w:cs="Calibri"/>
          <w:color w:val="000000" w:themeColor="text1"/>
        </w:rPr>
        <w:t>trained financial navigators to prevent and mitigate cancer-related FT</w:t>
      </w:r>
    </w:p>
    <w:p w14:paraId="0C705B1D" w14:textId="4E60F465" w:rsidR="00E97244" w:rsidRDefault="5C9DBBE1" w:rsidP="5ED98B4D">
      <w:pPr>
        <w:rPr>
          <w:rFonts w:ascii="Calibri" w:eastAsia="Calibri" w:hAnsi="Calibri" w:cs="Calibri"/>
          <w:color w:val="000000" w:themeColor="text1"/>
        </w:rPr>
      </w:pPr>
      <w:r w:rsidRPr="5ED98B4D">
        <w:rPr>
          <w:rFonts w:ascii="Calibri" w:eastAsia="Calibri" w:hAnsi="Calibri" w:cs="Calibri"/>
          <w:b/>
          <w:bCs/>
          <w:color w:val="000000" w:themeColor="text1"/>
        </w:rPr>
        <w:t>How (does it produce change)</w:t>
      </w:r>
      <w:r w:rsidRPr="5ED98B4D">
        <w:rPr>
          <w:rFonts w:ascii="Calibri" w:eastAsia="Calibri" w:hAnsi="Calibri" w:cs="Calibri"/>
          <w:color w:val="000000" w:themeColor="text1"/>
        </w:rPr>
        <w:t xml:space="preserve">: </w:t>
      </w:r>
    </w:p>
    <w:p w14:paraId="3370CB65" w14:textId="1C448927" w:rsidR="00E97244" w:rsidRDefault="5C9DBBE1" w:rsidP="34A6FF1C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 xml:space="preserve">Provides a navigator to assist patients with the complicated process of finances during cancer treatment. </w:t>
      </w:r>
    </w:p>
    <w:p w14:paraId="789BAED7" w14:textId="40867F60" w:rsidR="00E97244" w:rsidRDefault="5C9DBBE1" w:rsidP="34A6FF1C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 xml:space="preserve">LIFT leverages existing structures and processes that your center already has in place to support patients </w:t>
      </w:r>
    </w:p>
    <w:p w14:paraId="59381E11" w14:textId="3065DF37" w:rsidR="00E97244" w:rsidRDefault="5C9DBBE1" w:rsidP="34A6FF1C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It builds capacity and improves quality of care, while reducing duplication of effort and integrating workflows</w:t>
      </w:r>
    </w:p>
    <w:p w14:paraId="1E7A3799" w14:textId="736A3096" w:rsidR="00E97244" w:rsidRDefault="5C9DBBE1" w:rsidP="34A6FF1C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lastRenderedPageBreak/>
        <w:t>LIFT educates patients about programs and services that may help address their financial distress</w:t>
      </w:r>
    </w:p>
    <w:p w14:paraId="387E957C" w14:textId="27605601" w:rsidR="00E97244" w:rsidRDefault="5C9DBBE1" w:rsidP="34A6FF1C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 w:rsidRPr="34A6FF1C">
        <w:rPr>
          <w:rFonts w:ascii="Calibri" w:eastAsia="Calibri" w:hAnsi="Calibri" w:cs="Calibri"/>
          <w:color w:val="000000" w:themeColor="text1"/>
        </w:rPr>
        <w:t>LIFT assists patients in applying for, and receiving the benefits from, existing programs and services such as disability, subsidized insurance coverage and SNAP benefits.</w:t>
      </w:r>
    </w:p>
    <w:p w14:paraId="2C078E63" w14:textId="361F5A85" w:rsidR="00E97244" w:rsidRDefault="00E97244" w:rsidP="5ED98B4D"/>
    <w:sectPr w:rsidR="00E972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27A39"/>
    <w:multiLevelType w:val="hybridMultilevel"/>
    <w:tmpl w:val="3B2EC398"/>
    <w:lvl w:ilvl="0" w:tplc="1B282E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98B6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3E7B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88A0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2282F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488C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C478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EEB9E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3C70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C0597"/>
    <w:multiLevelType w:val="hybridMultilevel"/>
    <w:tmpl w:val="29BC9BD4"/>
    <w:lvl w:ilvl="0" w:tplc="BDF4F0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4609C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F68D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329D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42DE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FEA6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C09D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DA7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AC15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E0036"/>
    <w:multiLevelType w:val="hybridMultilevel"/>
    <w:tmpl w:val="69A08D1E"/>
    <w:lvl w:ilvl="0" w:tplc="2A2883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3042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5850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9EBC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03F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92C8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5AA5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70AA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92EC8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23BCA"/>
    <w:multiLevelType w:val="hybridMultilevel"/>
    <w:tmpl w:val="F18AC632"/>
    <w:lvl w:ilvl="0" w:tplc="12F82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166C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C8AA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B22F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8017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17214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0CED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66A3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3A474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6835EE"/>
    <w:multiLevelType w:val="hybridMultilevel"/>
    <w:tmpl w:val="63AC2732"/>
    <w:lvl w:ilvl="0" w:tplc="EDAA4E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F210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6437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D01C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8CAD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5633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662B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1AFF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7E7F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C07A6"/>
    <w:multiLevelType w:val="hybridMultilevel"/>
    <w:tmpl w:val="27869E34"/>
    <w:lvl w:ilvl="0" w:tplc="A73E8AF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2D4FF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C1806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F6B4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E821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481E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BE0F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74CE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9DE47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3183C"/>
    <w:multiLevelType w:val="hybridMultilevel"/>
    <w:tmpl w:val="F2C06AF2"/>
    <w:lvl w:ilvl="0" w:tplc="5F281D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3482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3C27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DE96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B7A09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84CC0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8A2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1E1B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BD4A0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4F1BD1"/>
    <w:multiLevelType w:val="hybridMultilevel"/>
    <w:tmpl w:val="B060F804"/>
    <w:lvl w:ilvl="0" w:tplc="45AAFE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66CE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325C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34D9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EC90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9ACFF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FC9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BC0B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DA2C5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3E371B"/>
    <w:multiLevelType w:val="hybridMultilevel"/>
    <w:tmpl w:val="7F6E322C"/>
    <w:lvl w:ilvl="0" w:tplc="0A329C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84497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944A63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ECA0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AC8C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FE25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0A78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4803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40E0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1234778">
    <w:abstractNumId w:val="7"/>
  </w:num>
  <w:num w:numId="2" w16cid:durableId="1301687021">
    <w:abstractNumId w:val="4"/>
  </w:num>
  <w:num w:numId="3" w16cid:durableId="1580670566">
    <w:abstractNumId w:val="0"/>
  </w:num>
  <w:num w:numId="4" w16cid:durableId="406735554">
    <w:abstractNumId w:val="5"/>
  </w:num>
  <w:num w:numId="5" w16cid:durableId="1448236243">
    <w:abstractNumId w:val="6"/>
  </w:num>
  <w:num w:numId="6" w16cid:durableId="1304236568">
    <w:abstractNumId w:val="2"/>
  </w:num>
  <w:num w:numId="7" w16cid:durableId="1804345186">
    <w:abstractNumId w:val="3"/>
  </w:num>
  <w:num w:numId="8" w16cid:durableId="1930313658">
    <w:abstractNumId w:val="8"/>
  </w:num>
  <w:num w:numId="9" w16cid:durableId="15842177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N7WwtLQ0NTO0tDRR0lEKTi0uzszPAykwqgUAJKkulywAAAA="/>
  </w:docVars>
  <w:rsids>
    <w:rsidRoot w:val="0042060E"/>
    <w:rsid w:val="00245324"/>
    <w:rsid w:val="00393009"/>
    <w:rsid w:val="0042060E"/>
    <w:rsid w:val="0045323D"/>
    <w:rsid w:val="005471E8"/>
    <w:rsid w:val="00E65EA8"/>
    <w:rsid w:val="00E97244"/>
    <w:rsid w:val="01BBD80D"/>
    <w:rsid w:val="0386E590"/>
    <w:rsid w:val="0457E94E"/>
    <w:rsid w:val="045CA638"/>
    <w:rsid w:val="04827612"/>
    <w:rsid w:val="066A7CCC"/>
    <w:rsid w:val="068F4930"/>
    <w:rsid w:val="0792510D"/>
    <w:rsid w:val="081AB90D"/>
    <w:rsid w:val="08CBD0DD"/>
    <w:rsid w:val="08F43C25"/>
    <w:rsid w:val="096A352D"/>
    <w:rsid w:val="0B3478BA"/>
    <w:rsid w:val="0C03719F"/>
    <w:rsid w:val="0D17B311"/>
    <w:rsid w:val="0D4C8ABC"/>
    <w:rsid w:val="0DF24DA7"/>
    <w:rsid w:val="132847E0"/>
    <w:rsid w:val="13B19437"/>
    <w:rsid w:val="1522C4F6"/>
    <w:rsid w:val="18B61EF1"/>
    <w:rsid w:val="19463B25"/>
    <w:rsid w:val="1A510800"/>
    <w:rsid w:val="1D0D585C"/>
    <w:rsid w:val="1D719EDA"/>
    <w:rsid w:val="1DD5D0AA"/>
    <w:rsid w:val="1FA441D2"/>
    <w:rsid w:val="20C93AA7"/>
    <w:rsid w:val="22D48C72"/>
    <w:rsid w:val="25229B17"/>
    <w:rsid w:val="269B1245"/>
    <w:rsid w:val="26CDBEB7"/>
    <w:rsid w:val="2AE6F479"/>
    <w:rsid w:val="2CDC314B"/>
    <w:rsid w:val="30A63B09"/>
    <w:rsid w:val="313389F7"/>
    <w:rsid w:val="3390C67B"/>
    <w:rsid w:val="33DDDBCB"/>
    <w:rsid w:val="34A6FF1C"/>
    <w:rsid w:val="35687155"/>
    <w:rsid w:val="393B16BE"/>
    <w:rsid w:val="3C07E51E"/>
    <w:rsid w:val="43E79BD4"/>
    <w:rsid w:val="44E7C288"/>
    <w:rsid w:val="45CB45B4"/>
    <w:rsid w:val="46AD2F46"/>
    <w:rsid w:val="470EBBB7"/>
    <w:rsid w:val="47592C50"/>
    <w:rsid w:val="4A40CB6B"/>
    <w:rsid w:val="4A6B2E9F"/>
    <w:rsid w:val="4B098D17"/>
    <w:rsid w:val="4B8BD8D6"/>
    <w:rsid w:val="4C73939F"/>
    <w:rsid w:val="4C7D5318"/>
    <w:rsid w:val="4DA774C7"/>
    <w:rsid w:val="4DFFB7BA"/>
    <w:rsid w:val="4F257765"/>
    <w:rsid w:val="4F559FAC"/>
    <w:rsid w:val="4FBBC22D"/>
    <w:rsid w:val="50193A58"/>
    <w:rsid w:val="503262B5"/>
    <w:rsid w:val="54D73947"/>
    <w:rsid w:val="564A2379"/>
    <w:rsid w:val="571F4E73"/>
    <w:rsid w:val="577C3ECF"/>
    <w:rsid w:val="58D18572"/>
    <w:rsid w:val="58D88E2E"/>
    <w:rsid w:val="5C9DBBE1"/>
    <w:rsid w:val="5ED98B4D"/>
    <w:rsid w:val="63510734"/>
    <w:rsid w:val="663FFA88"/>
    <w:rsid w:val="668373EC"/>
    <w:rsid w:val="67793A3C"/>
    <w:rsid w:val="67BC5E29"/>
    <w:rsid w:val="68100CD3"/>
    <w:rsid w:val="68293530"/>
    <w:rsid w:val="6846AEBD"/>
    <w:rsid w:val="6A4C9480"/>
    <w:rsid w:val="6AF5B3FC"/>
    <w:rsid w:val="6B1CB5E6"/>
    <w:rsid w:val="6ED3A723"/>
    <w:rsid w:val="71997EC0"/>
    <w:rsid w:val="71D973C6"/>
    <w:rsid w:val="74AB29D4"/>
    <w:rsid w:val="7590CC74"/>
    <w:rsid w:val="777E232F"/>
    <w:rsid w:val="77BB5946"/>
    <w:rsid w:val="783F58FA"/>
    <w:rsid w:val="79733F31"/>
    <w:rsid w:val="79C9EE84"/>
    <w:rsid w:val="79DB295B"/>
    <w:rsid w:val="7B2B557F"/>
    <w:rsid w:val="7B3F21A2"/>
    <w:rsid w:val="7B6A5FE5"/>
    <w:rsid w:val="7B79D470"/>
    <w:rsid w:val="7C2FA682"/>
    <w:rsid w:val="7E7A47AD"/>
    <w:rsid w:val="7E95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2060E"/>
  <w15:chartTrackingRefBased/>
  <w15:docId w15:val="{1D49E6B6-472B-4127-A294-9DDF31811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3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3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9/05/relationships/documenttasks" Target="documenttasks/documenttasks1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DC3FF24D-8E7C-4764-8192-822289B2011D}">
    <t:Anchor>
      <t:Comment id="149426621"/>
    </t:Anchor>
    <t:History>
      <t:Event id="{4234BAAD-18C3-4D68-886E-A01D69551EDF}" time="2021-04-29T19:15:46.402Z">
        <t:Attribution userId="S::cwagi@wakehealth.edu::a0e6fa03-8105-4880-b994-4ec26fc5affe" userProvider="AD" userName="Cheyenne Wagi"/>
        <t:Anchor>
          <t:Comment id="493247968"/>
        </t:Anchor>
        <t:Create/>
      </t:Event>
      <t:Event id="{57881B22-0283-4DB4-B263-6478D9E413A2}" time="2021-04-29T19:15:46.402Z">
        <t:Attribution userId="S::cwagi@wakehealth.edu::a0e6fa03-8105-4880-b994-4ec26fc5affe" userProvider="AD" userName="Cheyenne Wagi"/>
        <t:Anchor>
          <t:Comment id="493247968"/>
        </t:Anchor>
        <t:Assign userId="S::sbirken@wakehealth.edu::60101e10-112e-458e-a642-e985e3408490" userProvider="AD" userName="Sarah A. Birken"/>
      </t:Event>
      <t:Event id="{28F0D30D-99F1-4D01-97C9-0824FEB85C66}" time="2021-04-29T19:15:46.402Z">
        <t:Attribution userId="S::cwagi@wakehealth.edu::a0e6fa03-8105-4880-b994-4ec26fc5affe" userProvider="AD" userName="Cheyenne Wagi"/>
        <t:Anchor>
          <t:Comment id="493247968"/>
        </t:Anchor>
        <t:SetTitle title="@Sarah A. Birken I do not have access to this list as of now - do you know where I could find it?  I found a list of the financial navigators before - but they were only for the R01, not the pilot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DB5ED6C51CCC4699376FCB6922046F" ma:contentTypeVersion="16" ma:contentTypeDescription="Create a new document." ma:contentTypeScope="" ma:versionID="415c17190f2ba425c6cb28bbd1f7d085">
  <xsd:schema xmlns:xsd="http://www.w3.org/2001/XMLSchema" xmlns:xs="http://www.w3.org/2001/XMLSchema" xmlns:p="http://schemas.microsoft.com/office/2006/metadata/properties" xmlns:ns2="a523d36e-94f7-4467-b202-27f3b081f20f" xmlns:ns3="f97b6f01-8d32-4559-87d6-2de3bff10e65" targetNamespace="http://schemas.microsoft.com/office/2006/metadata/properties" ma:root="true" ma:fieldsID="f774cf49f27ced25770e0cbc7a116a57" ns2:_="" ns3:_="">
    <xsd:import namespace="a523d36e-94f7-4467-b202-27f3b081f20f"/>
    <xsd:import namespace="f97b6f01-8d32-4559-87d6-2de3bff10e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3d36e-94f7-4467-b202-27f3b081f2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b6f01-8d32-4559-87d6-2de3bff10e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e7b06b9-b4e1-491f-8a2e-f1d0c92a3c16}" ma:internalName="TaxCatchAll" ma:showField="CatchAllData" ma:web="f97b6f01-8d32-4559-87d6-2de3bff10e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97b6f01-8d32-4559-87d6-2de3bff10e65">
      <UserInfo>
        <DisplayName>Wheeler, Stephanie B</DisplayName>
        <AccountId>17</AccountId>
        <AccountType/>
      </UserInfo>
      <UserInfo>
        <DisplayName>Gellin, Mindy</DisplayName>
        <AccountId>12</AccountId>
        <AccountType/>
      </UserInfo>
      <UserInfo>
        <DisplayName>Rosenstein, Donald Lee</DisplayName>
        <AccountId>33</AccountId>
        <AccountType/>
      </UserInfo>
      <UserInfo>
        <DisplayName>sbirken</DisplayName>
        <AccountId>61</AccountId>
        <AccountType/>
      </UserInfo>
      <UserInfo>
        <DisplayName>cwagi</DisplayName>
        <AccountId>90</AccountId>
        <AccountType/>
      </UserInfo>
      <UserInfo>
        <DisplayName>Manning, Michelle L</DisplayName>
        <AccountId>13</AccountId>
        <AccountType/>
      </UserInfo>
      <UserInfo>
        <DisplayName>Laurie, Erin</DisplayName>
        <AccountId>14</AccountId>
        <AccountType/>
      </UserInfo>
      <UserInfo>
        <DisplayName>Biddell, Caitlin</DisplayName>
        <AccountId>34</AccountId>
        <AccountType/>
      </UserInfo>
    </SharedWithUsers>
    <TaxCatchAll xmlns="f97b6f01-8d32-4559-87d6-2de3bff10e65" xsi:nil="true"/>
    <lcf76f155ced4ddcb4097134ff3c332f xmlns="a523d36e-94f7-4467-b202-27f3b081f20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4B9993-3464-4EFF-B218-9BBD12C5561E}"/>
</file>

<file path=customXml/itemProps2.xml><?xml version="1.0" encoding="utf-8"?>
<ds:datastoreItem xmlns:ds="http://schemas.openxmlformats.org/officeDocument/2006/customXml" ds:itemID="{5DAB13A5-FCBE-4C62-91BC-D8B90AD339D9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407a1cf3-9830-43d1-bd63-67449bd65116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d2df98db-d69f-41dd-8004-28af0f4941ea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B06E5F0-2602-4030-A1B0-5D74958523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2</Words>
  <Characters>2350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eluso</dc:creator>
  <cp:keywords/>
  <dc:description/>
  <cp:lastModifiedBy>Biddell, Caitlin</cp:lastModifiedBy>
  <cp:revision>2</cp:revision>
  <dcterms:created xsi:type="dcterms:W3CDTF">2022-08-17T13:50:00Z</dcterms:created>
  <dcterms:modified xsi:type="dcterms:W3CDTF">2022-08-17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DB5ED6C51CCC4699376FCB6922046F</vt:lpwstr>
  </property>
</Properties>
</file>